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DF8E4" w14:textId="77777777" w:rsidR="00356B08" w:rsidRPr="003E6017" w:rsidRDefault="00356B08" w:rsidP="003A5F76">
      <w:pPr>
        <w:jc w:val="both"/>
        <w:rPr>
          <w:b/>
          <w:sz w:val="36"/>
          <w:u w:val="single"/>
        </w:rPr>
      </w:pPr>
      <w:r w:rsidRPr="003E6017">
        <w:rPr>
          <w:b/>
          <w:sz w:val="36"/>
          <w:u w:val="single"/>
        </w:rPr>
        <w:t>Data filtering and pre-processing:</w:t>
      </w:r>
    </w:p>
    <w:p w14:paraId="7521EC7C" w14:textId="034699A9" w:rsidR="00356B08" w:rsidRPr="00B603C8" w:rsidRDefault="00356B08" w:rsidP="00266EA3">
      <w:pPr>
        <w:spacing w:line="360" w:lineRule="auto"/>
        <w:jc w:val="both"/>
        <w:rPr>
          <w:rFonts w:cstheme="minorHAnsi"/>
        </w:rPr>
      </w:pPr>
      <w:r w:rsidRPr="003A5F76">
        <w:t>For the data analysis, the x, y coordinates and corresponding timestamps for whole trajectories from the centroid tracking were used to compute angular speed A(t) and curvature C(t) using standard differential geometry.</w:t>
      </w:r>
      <w:r w:rsidR="00580C8D" w:rsidRPr="003A5F76">
        <w:t xml:space="preserve"> </w:t>
      </w:r>
      <w:r w:rsidRPr="003A5F76">
        <w:t xml:space="preserve">Positional data were not </w:t>
      </w:r>
      <w:r w:rsidR="003A5F76" w:rsidRPr="003A5F76">
        <w:t xml:space="preserve">filtered to reduce any noise or cusps that may be present </w:t>
      </w:r>
      <w:r w:rsidRPr="003A5F76">
        <w:t xml:space="preserve">before computing speed and curvature. </w:t>
      </w:r>
      <w:r w:rsidR="00A8181A" w:rsidRPr="003A5F76">
        <w:t>To assess the impact of filtering we compared analyses based on the raw, consecutive positional fixes (x</w:t>
      </w:r>
      <w:proofErr w:type="gramStart"/>
      <w:r w:rsidR="00A8181A" w:rsidRPr="003A5F76">
        <w:rPr>
          <w:vertAlign w:val="subscript"/>
        </w:rPr>
        <w:t>1</w:t>
      </w:r>
      <w:r w:rsidR="00A8181A" w:rsidRPr="003A5F76">
        <w:t>,y</w:t>
      </w:r>
      <w:proofErr w:type="gramEnd"/>
      <w:r w:rsidR="00A8181A" w:rsidRPr="003A5F76">
        <w:rPr>
          <w:vertAlign w:val="subscript"/>
        </w:rPr>
        <w:t>1</w:t>
      </w:r>
      <w:r w:rsidR="00A8181A" w:rsidRPr="003A5F76">
        <w:t>), (x</w:t>
      </w:r>
      <w:r w:rsidR="00A8181A" w:rsidRPr="003A5F76">
        <w:rPr>
          <w:vertAlign w:val="subscript"/>
        </w:rPr>
        <w:t>2</w:t>
      </w:r>
      <w:r w:rsidR="00A8181A" w:rsidRPr="003A5F76">
        <w:t>,y</w:t>
      </w:r>
      <w:r w:rsidR="00A8181A" w:rsidRPr="003A5F76">
        <w:rPr>
          <w:vertAlign w:val="subscript"/>
        </w:rPr>
        <w:t>2</w:t>
      </w:r>
      <w:r w:rsidR="00A8181A" w:rsidRPr="003A5F76">
        <w:t>), (x</w:t>
      </w:r>
      <w:r w:rsidR="00A8181A" w:rsidRPr="003A5F76">
        <w:rPr>
          <w:vertAlign w:val="subscript"/>
        </w:rPr>
        <w:t>3</w:t>
      </w:r>
      <w:r w:rsidR="00A8181A" w:rsidRPr="003A5F76">
        <w:t>,y</w:t>
      </w:r>
      <w:r w:rsidR="00A8181A" w:rsidRPr="003A5F76">
        <w:rPr>
          <w:vertAlign w:val="subscript"/>
        </w:rPr>
        <w:t>4</w:t>
      </w:r>
      <w:r w:rsidR="00A8181A" w:rsidRPr="003A5F76">
        <w:t>) with those based on filter</w:t>
      </w:r>
      <w:r w:rsidR="003A512D" w:rsidRPr="003A5F76">
        <w:t>ed</w:t>
      </w:r>
      <w:r w:rsidR="00A8181A" w:rsidRPr="003A5F76">
        <w:t xml:space="preserve"> positional fixes ½ (x</w:t>
      </w:r>
      <w:r w:rsidR="00A8181A" w:rsidRPr="003A5F76">
        <w:rPr>
          <w:vertAlign w:val="subscript"/>
        </w:rPr>
        <w:t>1</w:t>
      </w:r>
      <w:r w:rsidR="00A8181A" w:rsidRPr="003A5F76">
        <w:t>+x</w:t>
      </w:r>
      <w:r w:rsidR="00A8181A" w:rsidRPr="003A5F76">
        <w:rPr>
          <w:vertAlign w:val="subscript"/>
        </w:rPr>
        <w:t>2</w:t>
      </w:r>
      <w:r w:rsidR="00A8181A" w:rsidRPr="003A5F76">
        <w:t>,y</w:t>
      </w:r>
      <w:r w:rsidR="00A8181A" w:rsidRPr="003A5F76">
        <w:rPr>
          <w:vertAlign w:val="subscript"/>
        </w:rPr>
        <w:t>1</w:t>
      </w:r>
      <w:r w:rsidR="00A8181A" w:rsidRPr="003A5F76">
        <w:t>+y</w:t>
      </w:r>
      <w:r w:rsidR="00A8181A" w:rsidRPr="003A5F76">
        <w:rPr>
          <w:vertAlign w:val="subscript"/>
        </w:rPr>
        <w:t>2</w:t>
      </w:r>
      <w:r w:rsidR="00A8181A" w:rsidRPr="003A5F76">
        <w:t>), ½(x</w:t>
      </w:r>
      <w:r w:rsidR="00A8181A" w:rsidRPr="003A5F76">
        <w:rPr>
          <w:vertAlign w:val="subscript"/>
        </w:rPr>
        <w:t>3</w:t>
      </w:r>
      <w:r w:rsidR="00A8181A" w:rsidRPr="003A5F76">
        <w:t>+x</w:t>
      </w:r>
      <w:r w:rsidR="00A8181A" w:rsidRPr="003A5F76">
        <w:rPr>
          <w:vertAlign w:val="subscript"/>
        </w:rPr>
        <w:t>4</w:t>
      </w:r>
      <w:r w:rsidR="00A8181A" w:rsidRPr="003A5F76">
        <w:t>, y</w:t>
      </w:r>
      <w:r w:rsidR="00A8181A" w:rsidRPr="003A5F76">
        <w:rPr>
          <w:vertAlign w:val="subscript"/>
        </w:rPr>
        <w:t>3</w:t>
      </w:r>
      <w:r w:rsidR="00A8181A" w:rsidRPr="003A5F76">
        <w:t>+y</w:t>
      </w:r>
      <w:r w:rsidR="00A8181A" w:rsidRPr="003A5F76">
        <w:rPr>
          <w:vertAlign w:val="subscript"/>
        </w:rPr>
        <w:t>4</w:t>
      </w:r>
      <w:r w:rsidR="00A8181A" w:rsidRPr="003A5F76">
        <w:t>),…</w:t>
      </w:r>
      <w:r w:rsidR="003A512D" w:rsidRPr="003A5F76">
        <w:t xml:space="preserve">, obtained by averaging over pairs of consecutive positional fixes. </w:t>
      </w:r>
      <w:r w:rsidR="00A8181A" w:rsidRPr="003A5F76">
        <w:t>Such filtering did not affect the outcomes of the analy</w:t>
      </w:r>
      <w:r w:rsidR="00E31D0F">
        <w:t>sis. This is illustrated in Fig A</w:t>
      </w:r>
      <w:r w:rsidR="00A8181A" w:rsidRPr="003A5F76">
        <w:t>.</w:t>
      </w:r>
      <w:r w:rsidR="002B032C">
        <w:t xml:space="preserve"> The effects o</w:t>
      </w:r>
      <w:r w:rsidR="00AF4FB0">
        <w:t>f</w:t>
      </w:r>
      <w:r w:rsidR="002B032C">
        <w:t xml:space="preserve"> this filtering on our tra</w:t>
      </w:r>
      <w:r w:rsidR="00E31D0F">
        <w:t>jectory data are shown in Fig B</w:t>
      </w:r>
      <w:r w:rsidR="002B032C">
        <w:t>.</w:t>
      </w:r>
      <w:r w:rsidR="005E572A">
        <w:t xml:space="preserve"> </w:t>
      </w:r>
      <w:r w:rsidR="00155362">
        <w:t xml:space="preserve"> To further assess the impact of any noise and cusps we carried out conditional </w:t>
      </w:r>
      <w:r w:rsidR="008109A1">
        <w:t>analyses on</w:t>
      </w:r>
      <w:r w:rsidR="00155362">
        <w:t xml:space="preserve"> speed-curvature data associated </w:t>
      </w:r>
      <w:r w:rsidR="00330657">
        <w:t xml:space="preserve">exclusively </w:t>
      </w:r>
      <w:r w:rsidR="00155362">
        <w:t xml:space="preserve">with </w:t>
      </w:r>
      <w:r w:rsidR="008109A1">
        <w:t>relative</w:t>
      </w:r>
      <w:r w:rsidR="00330657">
        <w:t>ly</w:t>
      </w:r>
      <w:r w:rsidR="008109A1">
        <w:t xml:space="preserve"> low</w:t>
      </w:r>
      <w:r w:rsidR="00155362">
        <w:t xml:space="preserve"> velocities and </w:t>
      </w:r>
      <w:r w:rsidR="00330657">
        <w:t xml:space="preserve">low </w:t>
      </w:r>
      <w:r w:rsidR="00155362">
        <w:t>acceleration</w:t>
      </w:r>
      <w:r w:rsidR="008109A1">
        <w:t xml:space="preserve">s. We found that such conditioning does not </w:t>
      </w:r>
      <w:r w:rsidR="00155362">
        <w:t xml:space="preserve">impact significantly on </w:t>
      </w:r>
      <w:r w:rsidR="005E572A">
        <w:t>our estimates for the power-law exponents characterizing the speed-curvature power-law relationship</w:t>
      </w:r>
      <w:r w:rsidR="00E31D0F">
        <w:t>. This is illustrated in Fig C</w:t>
      </w:r>
      <w:r w:rsidR="008109A1">
        <w:t>.</w:t>
      </w:r>
      <w:r w:rsidR="005E572A">
        <w:t xml:space="preserve"> </w:t>
      </w:r>
      <w:r w:rsidR="00B603C8" w:rsidRPr="00B603C8">
        <w:rPr>
          <w:rFonts w:cstheme="minorHAnsi"/>
        </w:rPr>
        <w:t xml:space="preserve">The results suggest that the high inter-quartile range of the β fitting </w:t>
      </w:r>
      <w:r w:rsidR="00B603C8">
        <w:rPr>
          <w:rFonts w:cstheme="minorHAnsi"/>
        </w:rPr>
        <w:t xml:space="preserve">shown </w:t>
      </w:r>
      <w:r w:rsidR="00E31D0F">
        <w:rPr>
          <w:rFonts w:cstheme="minorHAnsi"/>
        </w:rPr>
        <w:t>in F</w:t>
      </w:r>
      <w:r w:rsidR="006015B5">
        <w:rPr>
          <w:rFonts w:cstheme="minorHAnsi"/>
        </w:rPr>
        <w:t>ig 4</w:t>
      </w:r>
      <w:bookmarkStart w:id="0" w:name="_GoBack"/>
      <w:bookmarkEnd w:id="0"/>
      <w:r w:rsidR="006015B5">
        <w:rPr>
          <w:rFonts w:cstheme="minorHAnsi"/>
        </w:rPr>
        <w:t xml:space="preserve"> are </w:t>
      </w:r>
      <w:r w:rsidR="00B603C8" w:rsidRPr="00B603C8">
        <w:rPr>
          <w:rFonts w:cstheme="minorHAnsi"/>
        </w:rPr>
        <w:t>not</w:t>
      </w:r>
      <w:r w:rsidR="006015B5">
        <w:rPr>
          <w:rFonts w:cstheme="minorHAnsi"/>
        </w:rPr>
        <w:t xml:space="preserve"> related to the</w:t>
      </w:r>
      <w:r w:rsidR="00B603C8" w:rsidRPr="00B603C8">
        <w:rPr>
          <w:rFonts w:cstheme="minorHAnsi"/>
        </w:rPr>
        <w:t xml:space="preserve"> absence of any filtering </w:t>
      </w:r>
      <w:r w:rsidR="000C5BAC">
        <w:rPr>
          <w:rFonts w:cstheme="minorHAnsi"/>
        </w:rPr>
        <w:t>or</w:t>
      </w:r>
      <w:r w:rsidR="006015B5">
        <w:rPr>
          <w:rFonts w:cstheme="minorHAnsi"/>
        </w:rPr>
        <w:t xml:space="preserve"> </w:t>
      </w:r>
      <w:r w:rsidR="00B603C8" w:rsidRPr="00B603C8">
        <w:rPr>
          <w:rFonts w:cstheme="minorHAnsi"/>
        </w:rPr>
        <w:t>interpolation before the differentiation of positional data used to compute angular speed and curvature</w:t>
      </w:r>
      <w:r w:rsidR="00B603C8">
        <w:rPr>
          <w:rFonts w:cstheme="minorHAnsi"/>
        </w:rPr>
        <w:t>.</w:t>
      </w:r>
    </w:p>
    <w:p w14:paraId="317A50F3" w14:textId="77777777" w:rsidR="00A8181A" w:rsidRPr="003A5F76" w:rsidRDefault="00A8181A" w:rsidP="003A5F76">
      <w:pPr>
        <w:jc w:val="both"/>
      </w:pPr>
    </w:p>
    <w:p w14:paraId="3C805684" w14:textId="77777777" w:rsidR="00520299" w:rsidRPr="003A5F76" w:rsidRDefault="00580C8D" w:rsidP="003A5F76">
      <w:pPr>
        <w:jc w:val="both"/>
      </w:pPr>
      <w:r w:rsidRPr="003A5F76">
        <w:rPr>
          <w:noProof/>
        </w:rPr>
        <w:drawing>
          <wp:inline distT="0" distB="0" distL="0" distR="0" wp14:anchorId="3115C4C4" wp14:editId="2B2A71B0">
            <wp:extent cx="5731510" cy="2876550"/>
            <wp:effectExtent l="0" t="0" r="2540" b="0"/>
            <wp:docPr id="1" name="Picture 1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13" b="19285"/>
                    <a:stretch/>
                  </pic:blipFill>
                  <pic:spPr bwMode="auto">
                    <a:xfrm>
                      <a:off x="0" y="0"/>
                      <a:ext cx="5731510" cy="287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3D06F" w14:textId="154F2780" w:rsidR="002B032C" w:rsidRDefault="00E50128" w:rsidP="00266EA3">
      <w:pPr>
        <w:spacing w:line="360" w:lineRule="auto"/>
        <w:jc w:val="both"/>
      </w:pPr>
      <w:r>
        <w:rPr>
          <w:b/>
        </w:rPr>
        <w:t>Fig</w:t>
      </w:r>
      <w:r w:rsidR="000309FF">
        <w:rPr>
          <w:b/>
        </w:rPr>
        <w:t xml:space="preserve"> A</w:t>
      </w:r>
      <w:r w:rsidR="00580C8D" w:rsidRPr="0036397E">
        <w:rPr>
          <w:b/>
        </w:rPr>
        <w:t>.</w:t>
      </w:r>
      <w:r w:rsidR="00580C8D" w:rsidRPr="0036397E">
        <w:t xml:space="preserve"> This figure demonstrates that filtering implemented prior to data analyses </w:t>
      </w:r>
      <w:r w:rsidR="00520299" w:rsidRPr="0036397E">
        <w:t xml:space="preserve">does not affect the outcome of the analyses.  Analyses are presented </w:t>
      </w:r>
      <w:r w:rsidR="00580C8D" w:rsidRPr="0036397E">
        <w:t xml:space="preserve">here </w:t>
      </w:r>
      <w:r w:rsidR="00520299" w:rsidRPr="0036397E">
        <w:t>for the Control Replicate 1 dataset with and without filtering (smoothing). In both cases the best fit power-law exponent is 0.68.</w:t>
      </w:r>
      <w:r w:rsidR="00580C8D" w:rsidRPr="0036397E">
        <w:t xml:space="preserve"> </w:t>
      </w:r>
    </w:p>
    <w:p w14:paraId="35DFFAEE" w14:textId="77777777" w:rsidR="002B032C" w:rsidRDefault="002B032C" w:rsidP="00266EA3">
      <w:pPr>
        <w:spacing w:line="360" w:lineRule="auto"/>
      </w:pPr>
      <w:r>
        <w:br w:type="page"/>
      </w:r>
    </w:p>
    <w:p w14:paraId="6CAA56AC" w14:textId="77777777" w:rsidR="00520299" w:rsidRPr="0036397E" w:rsidRDefault="002B032C" w:rsidP="003A5F76">
      <w:pPr>
        <w:jc w:val="both"/>
      </w:pPr>
      <w:r>
        <w:rPr>
          <w:noProof/>
        </w:rPr>
        <w:lastRenderedPageBreak/>
        <w:drawing>
          <wp:inline distT="0" distB="0" distL="0" distR="0" wp14:anchorId="165848A7" wp14:editId="7650DEA7">
            <wp:extent cx="5731510" cy="25050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6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06" b="29186"/>
                    <a:stretch/>
                  </pic:blipFill>
                  <pic:spPr bwMode="auto">
                    <a:xfrm>
                      <a:off x="0" y="0"/>
                      <a:ext cx="5731510" cy="2505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BF8FF" w14:textId="62AFCA0F" w:rsidR="008109A1" w:rsidRDefault="0073177C" w:rsidP="003A5F76">
      <w:pPr>
        <w:jc w:val="both"/>
      </w:pPr>
      <w:r>
        <w:rPr>
          <w:b/>
        </w:rPr>
        <w:t>Fig</w:t>
      </w:r>
      <w:r w:rsidR="002B032C">
        <w:rPr>
          <w:b/>
        </w:rPr>
        <w:t xml:space="preserve"> </w:t>
      </w:r>
      <w:r w:rsidR="000309FF">
        <w:rPr>
          <w:b/>
        </w:rPr>
        <w:t>B</w:t>
      </w:r>
      <w:r w:rsidR="002B032C" w:rsidRPr="0036397E">
        <w:rPr>
          <w:b/>
        </w:rPr>
        <w:t>.</w:t>
      </w:r>
      <w:r w:rsidR="002B032C" w:rsidRPr="0036397E">
        <w:t xml:space="preserve"> This figure demonstrates</w:t>
      </w:r>
      <w:r w:rsidR="002B032C">
        <w:t xml:space="preserve"> the effect of filtering on our trajectory data.</w:t>
      </w:r>
      <w:r w:rsidR="00266EA3">
        <w:t xml:space="preserve"> (a) Demonstrates an example of a single bee’s unfiltered trajectory. (b) Demonstrates the same bee’s post-filtered trajectory.</w:t>
      </w:r>
    </w:p>
    <w:p w14:paraId="751C39DB" w14:textId="77777777" w:rsidR="008109A1" w:rsidRDefault="008109A1">
      <w:r>
        <w:br w:type="page"/>
      </w:r>
    </w:p>
    <w:p w14:paraId="56E483FD" w14:textId="77777777" w:rsidR="00356B08" w:rsidRPr="00266EA3" w:rsidRDefault="008109A1" w:rsidP="00266EA3">
      <w:pPr>
        <w:spacing w:line="360" w:lineRule="auto"/>
        <w:jc w:val="both"/>
        <w:rPr>
          <w:i/>
        </w:rPr>
      </w:pPr>
      <w:r w:rsidRPr="00266EA3">
        <w:rPr>
          <w:i/>
          <w:noProof/>
        </w:rPr>
        <w:lastRenderedPageBreak/>
        <w:drawing>
          <wp:inline distT="0" distB="0" distL="0" distR="0" wp14:anchorId="03BE6164" wp14:editId="32BCAB34">
            <wp:extent cx="5073650" cy="318087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7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83" b="26511"/>
                    <a:stretch/>
                  </pic:blipFill>
                  <pic:spPr bwMode="auto">
                    <a:xfrm>
                      <a:off x="0" y="0"/>
                      <a:ext cx="5075371" cy="3181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A85D73" w14:textId="0577062D" w:rsidR="008109A1" w:rsidRPr="00266EA3" w:rsidRDefault="0066476D" w:rsidP="00266EA3">
      <w:pPr>
        <w:spacing w:line="360" w:lineRule="auto"/>
        <w:jc w:val="both"/>
        <w:rPr>
          <w:b/>
        </w:rPr>
      </w:pPr>
      <w:r>
        <w:rPr>
          <w:b/>
        </w:rPr>
        <w:t>Fig</w:t>
      </w:r>
      <w:r w:rsidR="008109A1" w:rsidRPr="00266EA3">
        <w:rPr>
          <w:b/>
        </w:rPr>
        <w:t xml:space="preserve"> </w:t>
      </w:r>
      <w:r w:rsidR="000309FF">
        <w:rPr>
          <w:b/>
        </w:rPr>
        <w:t>C.</w:t>
      </w:r>
      <w:r w:rsidR="008109A1" w:rsidRPr="00266EA3">
        <w:rPr>
          <w:b/>
        </w:rPr>
        <w:t xml:space="preserve"> </w:t>
      </w:r>
      <w:r w:rsidR="005D26E8" w:rsidRPr="00266EA3">
        <w:t>This</w:t>
      </w:r>
      <w:r w:rsidR="008109A1" w:rsidRPr="00266EA3">
        <w:t xml:space="preserve"> figure demonstrates that our estimates for the power-law exponents, </w:t>
      </w:r>
      <w:r w:rsidR="008109A1" w:rsidRPr="00266EA3">
        <w:rPr>
          <w:rFonts w:cstheme="minorHAnsi"/>
          <w:i/>
        </w:rPr>
        <w:t>β</w:t>
      </w:r>
      <w:r w:rsidR="008109A1" w:rsidRPr="00266EA3">
        <w:t xml:space="preserve">, are not unduly influenced by the presence of noise and cusps, </w:t>
      </w:r>
      <w:r w:rsidR="00330657" w:rsidRPr="00266EA3">
        <w:t xml:space="preserve">that </w:t>
      </w:r>
      <w:r w:rsidR="00266EA3" w:rsidRPr="00266EA3">
        <w:t>are</w:t>
      </w:r>
      <w:r w:rsidR="00330657" w:rsidRPr="00266EA3">
        <w:t xml:space="preserve"> expected to be </w:t>
      </w:r>
      <w:r w:rsidR="008109A1" w:rsidRPr="00266EA3">
        <w:t>a</w:t>
      </w:r>
      <w:r w:rsidR="005D26E8" w:rsidRPr="00266EA3">
        <w:t>ssociated with high-</w:t>
      </w:r>
      <w:r w:rsidR="008109A1" w:rsidRPr="00266EA3">
        <w:t>velocities and</w:t>
      </w:r>
      <w:r w:rsidR="005D26E8" w:rsidRPr="00266EA3">
        <w:t>/or</w:t>
      </w:r>
      <w:r w:rsidR="008109A1" w:rsidRPr="00266EA3">
        <w:t xml:space="preserve"> </w:t>
      </w:r>
      <w:r w:rsidR="005D26E8" w:rsidRPr="00266EA3">
        <w:t>high-</w:t>
      </w:r>
      <w:r w:rsidR="008109A1" w:rsidRPr="00266EA3">
        <w:t xml:space="preserve">accelerations. </w:t>
      </w:r>
      <w:r w:rsidR="005D26E8" w:rsidRPr="00266EA3">
        <w:t>Results are shown for Replicate 1 C</w:t>
      </w:r>
      <w:r w:rsidR="00073718" w:rsidRPr="00266EA3">
        <w:t>ontrols (15 individuals): full dataset</w:t>
      </w:r>
      <w:r w:rsidR="005D26E8" w:rsidRPr="00266EA3">
        <w:t xml:space="preserve"> </w:t>
      </w:r>
      <w:r w:rsidR="00266EA3" w:rsidRPr="00266EA3">
        <w:t xml:space="preserve">with no filtering </w:t>
      </w:r>
      <w:r w:rsidR="005D26E8" w:rsidRPr="00266EA3">
        <w:t>(left); a</w:t>
      </w:r>
      <w:r w:rsidR="00073718" w:rsidRPr="00266EA3">
        <w:t xml:space="preserve"> reduced dataset excluding speeds </w:t>
      </w:r>
      <w:r w:rsidR="001D7AC3" w:rsidRPr="00266EA3">
        <w:rPr>
          <w:position w:val="-16"/>
        </w:rPr>
        <w:object w:dxaOrig="2260" w:dyaOrig="480" w14:anchorId="6CF530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5.5pt;height:21.75pt" o:ole="">
            <v:imagedata r:id="rId10" o:title=""/>
          </v:shape>
          <o:OLEObject Type="Embed" ProgID="Equation.DSMT4" ShapeID="_x0000_i1025" DrawAspect="Content" ObjectID="_1636444121" r:id="rId11"/>
        </w:object>
      </w:r>
      <w:r w:rsidR="00073718" w:rsidRPr="00266EA3">
        <w:t xml:space="preserve"> </w:t>
      </w:r>
      <w:r w:rsidR="005D26E8" w:rsidRPr="00266EA3">
        <w:t xml:space="preserve">and accelerations </w:t>
      </w:r>
      <w:r w:rsidR="001D7AC3" w:rsidRPr="00266EA3">
        <w:rPr>
          <w:position w:val="-16"/>
        </w:rPr>
        <w:object w:dxaOrig="2299" w:dyaOrig="480" w14:anchorId="154E27E6">
          <v:shape id="_x0000_i1026" type="#_x0000_t75" style="width:115.5pt;height:21.75pt" o:ole="">
            <v:imagedata r:id="rId12" o:title=""/>
          </v:shape>
          <o:OLEObject Type="Embed" ProgID="Equation.DSMT4" ShapeID="_x0000_i1026" DrawAspect="Content" ObjectID="_1636444122" r:id="rId13"/>
        </w:object>
      </w:r>
      <w:r w:rsidR="005D26E8" w:rsidRPr="00266EA3">
        <w:t xml:space="preserve">(middle) and; a reduced dataset excluding speeds  </w:t>
      </w:r>
      <w:r w:rsidR="001D7AC3" w:rsidRPr="00266EA3">
        <w:rPr>
          <w:position w:val="-16"/>
        </w:rPr>
        <w:object w:dxaOrig="999" w:dyaOrig="480" w14:anchorId="725D659D">
          <v:shape id="_x0000_i1027" type="#_x0000_t75" style="width:50.25pt;height:21.75pt" o:ole="">
            <v:imagedata r:id="rId14" o:title=""/>
          </v:shape>
          <o:OLEObject Type="Embed" ProgID="Equation.DSMT4" ShapeID="_x0000_i1027" DrawAspect="Content" ObjectID="_1636444123" r:id="rId15"/>
        </w:object>
      </w:r>
      <w:r w:rsidR="005D26E8" w:rsidRPr="00266EA3">
        <w:t xml:space="preserve"> and accelerations </w:t>
      </w:r>
      <w:r w:rsidR="001D7AC3" w:rsidRPr="00266EA3">
        <w:rPr>
          <w:position w:val="-16"/>
        </w:rPr>
        <w:object w:dxaOrig="1040" w:dyaOrig="480" w14:anchorId="041027AF">
          <v:shape id="_x0000_i1028" type="#_x0000_t75" style="width:50.25pt;height:21.75pt" o:ole="">
            <v:imagedata r:id="rId16" o:title=""/>
          </v:shape>
          <o:OLEObject Type="Embed" ProgID="Equation.DSMT4" ShapeID="_x0000_i1028" DrawAspect="Content" ObjectID="_1636444124" r:id="rId17"/>
        </w:object>
      </w:r>
      <w:r w:rsidR="00266EA3" w:rsidRPr="00266EA3">
        <w:t>(right)</w:t>
      </w:r>
      <w:r w:rsidR="005D26E8" w:rsidRPr="00266EA3">
        <w:t>. The</w:t>
      </w:r>
      <w:r w:rsidR="00330657" w:rsidRPr="00266EA3">
        <w:t xml:space="preserve"> conditioning removes around 10% and 50% of</w:t>
      </w:r>
      <w:r w:rsidR="005D26E8" w:rsidRPr="00266EA3">
        <w:t xml:space="preserve"> the data</w:t>
      </w:r>
      <w:r w:rsidR="00124464" w:rsidRPr="00266EA3">
        <w:t xml:space="preserve"> from the dataset</w:t>
      </w:r>
      <w:r w:rsidR="005D26E8" w:rsidRPr="00266EA3">
        <w:t>.</w:t>
      </w:r>
    </w:p>
    <w:sectPr w:rsidR="008109A1" w:rsidRPr="00266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980"/>
    <w:rsid w:val="000309FF"/>
    <w:rsid w:val="00073718"/>
    <w:rsid w:val="000C5BAC"/>
    <w:rsid w:val="00124464"/>
    <w:rsid w:val="00155362"/>
    <w:rsid w:val="001D7AC3"/>
    <w:rsid w:val="00266EA3"/>
    <w:rsid w:val="002B032C"/>
    <w:rsid w:val="00330657"/>
    <w:rsid w:val="00356B08"/>
    <w:rsid w:val="0036397E"/>
    <w:rsid w:val="003A512D"/>
    <w:rsid w:val="003A5F76"/>
    <w:rsid w:val="003B061C"/>
    <w:rsid w:val="003E6017"/>
    <w:rsid w:val="004A1CAE"/>
    <w:rsid w:val="004B32EB"/>
    <w:rsid w:val="00520299"/>
    <w:rsid w:val="00580C8D"/>
    <w:rsid w:val="005B1F8B"/>
    <w:rsid w:val="005D26E8"/>
    <w:rsid w:val="005E572A"/>
    <w:rsid w:val="006015B5"/>
    <w:rsid w:val="006603B5"/>
    <w:rsid w:val="0066476D"/>
    <w:rsid w:val="006C127C"/>
    <w:rsid w:val="0073177C"/>
    <w:rsid w:val="00800365"/>
    <w:rsid w:val="008109A1"/>
    <w:rsid w:val="009777D8"/>
    <w:rsid w:val="00A8181A"/>
    <w:rsid w:val="00AF4FB0"/>
    <w:rsid w:val="00B603C8"/>
    <w:rsid w:val="00C5115F"/>
    <w:rsid w:val="00C778FF"/>
    <w:rsid w:val="00E31D0F"/>
    <w:rsid w:val="00E40980"/>
    <w:rsid w:val="00E50128"/>
    <w:rsid w:val="00E5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180456A"/>
  <w15:chartTrackingRefBased/>
  <w15:docId w15:val="{64397A69-8816-4221-91D5-AFDDC4D5F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F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0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3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3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3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oleObject" Target="embeddings/oleObject2.bin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12" Type="http://schemas.openxmlformats.org/officeDocument/2006/relationships/image" Target="media/image5.wmf"/><Relationship Id="rId17" Type="http://schemas.openxmlformats.org/officeDocument/2006/relationships/oleObject" Target="embeddings/oleObject4.bin"/><Relationship Id="rId2" Type="http://schemas.openxmlformats.org/officeDocument/2006/relationships/customXml" Target="../customXml/item2.xml"/><Relationship Id="rId16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3.tiff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52AB646DF9D439D724343181A4511" ma:contentTypeVersion="11" ma:contentTypeDescription="Create a new document." ma:contentTypeScope="" ma:versionID="d08ee9196b1cac068e8c9d1f89411937">
  <xsd:schema xmlns:xsd="http://www.w3.org/2001/XMLSchema" xmlns:xs="http://www.w3.org/2001/XMLSchema" xmlns:p="http://schemas.microsoft.com/office/2006/metadata/properties" xmlns:ns3="2590cfb7-b8a7-40c8-a3a3-c55a16304f27" xmlns:ns4="71ea45c6-7b28-4ba1-9b81-8fd15093e13f" targetNamespace="http://schemas.microsoft.com/office/2006/metadata/properties" ma:root="true" ma:fieldsID="1306c17f0672d867b5f23508f817d102" ns3:_="" ns4:_="">
    <xsd:import namespace="2590cfb7-b8a7-40c8-a3a3-c55a16304f27"/>
    <xsd:import namespace="71ea45c6-7b28-4ba1-9b81-8fd15093e13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0cfb7-b8a7-40c8-a3a3-c55a16304f2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ea45c6-7b28-4ba1-9b81-8fd15093e1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7EBD56-22CA-4319-B90C-1AD9B034FB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90cfb7-b8a7-40c8-a3a3-c55a16304f27"/>
    <ds:schemaRef ds:uri="71ea45c6-7b28-4ba1-9b81-8fd15093e1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DE0F24-4395-46FD-9041-CF58466FCD5B}">
  <ds:schemaRefs>
    <ds:schemaRef ds:uri="2590cfb7-b8a7-40c8-a3a3-c55a16304f27"/>
    <ds:schemaRef ds:uri="http://schemas.microsoft.com/office/infopath/2007/PartnerControls"/>
    <ds:schemaRef ds:uri="http://purl.org/dc/elements/1.1/"/>
    <ds:schemaRef ds:uri="http://schemas.microsoft.com/office/2006/metadata/properties"/>
    <ds:schemaRef ds:uri="71ea45c6-7b28-4ba1-9b81-8fd15093e13f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AA28276-DAB6-4758-9151-7FBCB4FC9C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cp:lastPrinted>2019-10-09T11:37:00Z</cp:lastPrinted>
  <dcterms:created xsi:type="dcterms:W3CDTF">2019-11-28T10:33:00Z</dcterms:created>
  <dcterms:modified xsi:type="dcterms:W3CDTF">2019-11-28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F52AB646DF9D439D724343181A4511</vt:lpwstr>
  </property>
</Properties>
</file>